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. Proteins not detected in proteome analysis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ist of proteins that could not be detected in the MS analysis in all tested </w:t>
      </w:r>
      <w:r>
        <w:rPr>
          <w:i/>
          <w:sz w:val="24"/>
          <w:szCs w:val="24"/>
          <w:lang w:val="en-US"/>
        </w:rPr>
        <w:t>M. pneumoniae</w:t>
      </w:r>
      <w:r>
        <w:rPr>
          <w:sz w:val="24"/>
          <w:szCs w:val="24"/>
          <w:lang w:val="en-US"/>
        </w:rPr>
        <w:t xml:space="preserve"> strains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64"/>
        <w:gridCol w:w="1589"/>
        <w:gridCol w:w="1570"/>
        <w:gridCol w:w="1565"/>
        <w:gridCol w:w="1589"/>
        <w:gridCol w:w="1570"/>
        <w:gridCol w:w="1567"/>
        <w:gridCol w:w="1589"/>
      </w:tblGrid>
      <w:tr>
        <w:trPr/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10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03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06</w:t>
            </w:r>
          </w:p>
        </w:tc>
        <w:tc>
          <w:tcPr>
            <w:tcW w:w="156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70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6</w:t>
            </w:r>
          </w:p>
        </w:tc>
        <w:tc>
          <w:tcPr>
            <w:tcW w:w="156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17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1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E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99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12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57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7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16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3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7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4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cG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0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15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38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6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49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gC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23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85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00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3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5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7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8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99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4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4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74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03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97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90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4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3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8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5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0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7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42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2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83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4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03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3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4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6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8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rB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2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0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8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4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6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86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1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10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6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5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60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8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dS1B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88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1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5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56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tB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58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90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87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13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3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6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G2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56850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0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cA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75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1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2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8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8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05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cA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7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25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53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8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7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0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cB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73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2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51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8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6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13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68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34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44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8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5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3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rA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44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3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uvA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43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8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dS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4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35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43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36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uvB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42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9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2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4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35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4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F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38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92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0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46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32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65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13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9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9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4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dR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3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7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8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9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63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8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71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cnDR3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7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9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4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6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7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7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3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09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3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66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78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2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0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68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6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4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7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1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02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67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69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2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80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0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0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6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7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8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99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0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62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71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0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83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P75197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0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6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7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08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8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96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1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52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74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07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86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94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1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5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7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0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8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93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12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50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388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4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90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37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1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49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0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8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9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34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2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48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05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9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594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91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2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47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0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5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1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83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2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46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12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13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82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3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67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1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1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81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32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66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37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41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center" w:pos="1695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26</w:t>
              <w:tab/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69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4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3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3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40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3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64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4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2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39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39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34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63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4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39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4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37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3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62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4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37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42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36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37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sA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60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5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3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4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64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4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53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6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8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51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me3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61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48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9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8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J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52864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5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2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4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8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01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287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58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25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50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7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0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286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21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5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37</w:t>
            </w:r>
          </w:p>
        </w:tc>
      </w:tr>
      <w:tr>
        <w:trPr/>
        <w:tc>
          <w:tcPr>
            <w:tcW w:w="157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03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284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3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20</w:t>
            </w:r>
          </w:p>
        </w:tc>
        <w:tc>
          <w:tcPr>
            <w:tcW w:w="1570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66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25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0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72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19</w:t>
            </w:r>
          </w:p>
        </w:tc>
        <w:tc>
          <w:tcPr>
            <w:tcW w:w="157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7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16</w:t>
            </w:r>
          </w:p>
        </w:tc>
      </w:tr>
      <w:tr>
        <w:trPr/>
        <w:tc>
          <w:tcPr>
            <w:tcW w:w="157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205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bottom w:val="single" w:sz="12" w:space="0" w:color="000000"/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71</w:t>
            </w:r>
          </w:p>
        </w:tc>
        <w:tc>
          <w:tcPr>
            <w:tcW w:w="1570" w:type="dxa"/>
            <w:tcBorders>
              <w:left w:val="single" w:sz="6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465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89" w:type="dxa"/>
            <w:tcBorders>
              <w:bottom w:val="single" w:sz="12" w:space="0" w:color="000000"/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18</w:t>
            </w:r>
          </w:p>
        </w:tc>
        <w:tc>
          <w:tcPr>
            <w:tcW w:w="1570" w:type="dxa"/>
            <w:tcBorders>
              <w:left w:val="single" w:sz="6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681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npA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1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character" w:styleId="Textkrper2Zchn">
    <w:name w:val="Textkörper 2 Zchn"/>
    <w:basedOn w:val="AbsatzStandardschriftart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basedOn w:val="KommentartextZchn"/>
    <w:qFormat/>
    <w:rPr>
      <w:szCs w:val="20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28"/>
      <w:lang w:val="en-GB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de-DE" w:eastAsia="ja-JP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38:00Z</dcterms:created>
  <dc:creator>Jörg</dc:creator>
  <dc:description/>
  <cp:keywords/>
  <dc:language>en-US</dc:language>
  <cp:lastModifiedBy>Jörg</cp:lastModifiedBy>
  <dcterms:modified xsi:type="dcterms:W3CDTF">2011-08-15T08:58:00Z</dcterms:modified>
  <cp:revision>4</cp:revision>
  <dc:subject/>
  <dc:title/>
</cp:coreProperties>
</file>